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1ABD8" w14:textId="771A92FD" w:rsidR="00EA0095" w:rsidRPr="00C27CE5" w:rsidRDefault="00EA0095" w:rsidP="00EA009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31CE5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0F3D2C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. Baseline </w:t>
      </w:r>
      <w:r w:rsidRPr="00C27CE5">
        <w:rPr>
          <w:rFonts w:ascii="Times New Roman" w:eastAsia="等线" w:hAnsi="Times New Roman" w:cs="Times New Roman"/>
          <w:b/>
          <w:bCs/>
          <w:sz w:val="24"/>
          <w:szCs w:val="28"/>
        </w:rPr>
        <w:t>characteristics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ealth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ontrols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in this study</w:t>
      </w:r>
    </w:p>
    <w:tbl>
      <w:tblPr>
        <w:tblStyle w:val="6"/>
        <w:tblpPr w:leftFromText="180" w:rightFromText="180" w:vertAnchor="page" w:horzAnchor="margin" w:tblpXSpec="center" w:tblpY="1966"/>
        <w:tblW w:w="7371" w:type="dxa"/>
        <w:tblLook w:val="04A0" w:firstRow="1" w:lastRow="0" w:firstColumn="1" w:lastColumn="0" w:noHBand="0" w:noVBand="1"/>
      </w:tblPr>
      <w:tblGrid>
        <w:gridCol w:w="4678"/>
        <w:gridCol w:w="2693"/>
      </w:tblGrid>
      <w:tr w:rsidR="00EA0095" w:rsidRPr="00C27CE5" w14:paraId="6F8AA70F" w14:textId="77777777" w:rsidTr="00944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7FA5E0E" w14:textId="77777777" w:rsidR="00EA0095" w:rsidRPr="00C27CE5" w:rsidRDefault="00EA0095" w:rsidP="00944C2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44269">
              <w:rPr>
                <w:rFonts w:ascii="Times New Roman" w:hAnsi="Times New Roman" w:cs="Times New Roman"/>
                <w:sz w:val="24"/>
                <w:szCs w:val="28"/>
              </w:rPr>
              <w:t>Characteristics</w:t>
            </w:r>
          </w:p>
        </w:tc>
        <w:tc>
          <w:tcPr>
            <w:tcW w:w="2693" w:type="dxa"/>
            <w:shd w:val="clear" w:color="auto" w:fill="auto"/>
          </w:tcPr>
          <w:p w14:paraId="7AF6F7BA" w14:textId="77777777" w:rsidR="00EA0095" w:rsidRPr="00C27CE5" w:rsidRDefault="00EA0095" w:rsidP="00944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ealth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ontrols</w:t>
            </w: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 xml:space="preserve"> (n=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0</w:t>
            </w: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EA0095" w:rsidRPr="00C27CE5" w14:paraId="312B9C7C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537DA78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, mean(range)</w:t>
            </w:r>
          </w:p>
        </w:tc>
        <w:tc>
          <w:tcPr>
            <w:tcW w:w="2693" w:type="dxa"/>
            <w:shd w:val="clear" w:color="auto" w:fill="auto"/>
          </w:tcPr>
          <w:p w14:paraId="3AC4F65A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.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0095" w:rsidRPr="00C27CE5" w14:paraId="074D3931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11F06F4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sex, n (%)</w:t>
            </w:r>
          </w:p>
        </w:tc>
        <w:tc>
          <w:tcPr>
            <w:tcW w:w="2693" w:type="dxa"/>
            <w:shd w:val="clear" w:color="auto" w:fill="auto"/>
          </w:tcPr>
          <w:p w14:paraId="4E5AAA89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0095" w:rsidRPr="00C27CE5" w14:paraId="314ACEDF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1" w:type="dxa"/>
            <w:gridSpan w:val="2"/>
            <w:shd w:val="clear" w:color="auto" w:fill="auto"/>
          </w:tcPr>
          <w:p w14:paraId="3897C419" w14:textId="77777777" w:rsidR="00EA0095" w:rsidRPr="00DD1B54" w:rsidRDefault="00EA0095" w:rsidP="00944C2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D1B5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chemical and hematological data, mean ± SD</w:t>
            </w:r>
          </w:p>
        </w:tc>
      </w:tr>
      <w:tr w:rsidR="00EA0095" w:rsidRPr="00C27CE5" w14:paraId="08FFC17C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DEF080C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lucose, mg/dL</w:t>
            </w:r>
          </w:p>
        </w:tc>
        <w:tc>
          <w:tcPr>
            <w:tcW w:w="2693" w:type="dxa"/>
            <w:shd w:val="clear" w:color="auto" w:fill="auto"/>
          </w:tcPr>
          <w:p w14:paraId="76146F53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EA0095" w:rsidRPr="00C27CE5" w14:paraId="25E52317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6AE6F1D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reatinine, </w:t>
            </w:r>
            <w:proofErr w:type="spellStart"/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μmol</w:t>
            </w:r>
            <w:proofErr w:type="spellEnd"/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</w:t>
            </w:r>
          </w:p>
        </w:tc>
        <w:tc>
          <w:tcPr>
            <w:tcW w:w="2693" w:type="dxa"/>
            <w:shd w:val="clear" w:color="auto" w:fill="auto"/>
          </w:tcPr>
          <w:p w14:paraId="7CE986CB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EA0095" w:rsidRPr="00C27CE5" w14:paraId="57DA37F9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280013F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ic acid, mg/dL</w:t>
            </w:r>
          </w:p>
        </w:tc>
        <w:tc>
          <w:tcPr>
            <w:tcW w:w="2693" w:type="dxa"/>
            <w:shd w:val="clear" w:color="auto" w:fill="auto"/>
          </w:tcPr>
          <w:p w14:paraId="63BCAA32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A0095" w:rsidRPr="00C27CE5" w14:paraId="13D0D6BB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9A2364D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lesterol, mg/dL</w:t>
            </w:r>
          </w:p>
        </w:tc>
        <w:tc>
          <w:tcPr>
            <w:tcW w:w="2693" w:type="dxa"/>
            <w:shd w:val="clear" w:color="auto" w:fill="auto"/>
          </w:tcPr>
          <w:p w14:paraId="0F0A28ED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8.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0095" w:rsidRPr="00C27CE5" w14:paraId="1431A021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DCA741D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glycerides, mg/dL</w:t>
            </w:r>
          </w:p>
        </w:tc>
        <w:tc>
          <w:tcPr>
            <w:tcW w:w="2693" w:type="dxa"/>
            <w:shd w:val="clear" w:color="auto" w:fill="auto"/>
          </w:tcPr>
          <w:p w14:paraId="6AD54E81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2.1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0095" w:rsidRPr="00C27CE5" w14:paraId="608E8738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ED8CFCE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T, U/L</w:t>
            </w:r>
          </w:p>
        </w:tc>
        <w:tc>
          <w:tcPr>
            <w:tcW w:w="2693" w:type="dxa"/>
            <w:shd w:val="clear" w:color="auto" w:fill="auto"/>
          </w:tcPr>
          <w:p w14:paraId="6EA8E60E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8.2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EA0095" w:rsidRPr="00C27CE5" w14:paraId="7056A326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6E64AFB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T, U/L</w:t>
            </w:r>
          </w:p>
        </w:tc>
        <w:tc>
          <w:tcPr>
            <w:tcW w:w="2693" w:type="dxa"/>
            <w:shd w:val="clear" w:color="auto" w:fill="auto"/>
          </w:tcPr>
          <w:p w14:paraId="5BD75EA4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8.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0095" w:rsidRPr="00C27CE5" w14:paraId="64D47F45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6BDE662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lirubin, mg/dL</w:t>
            </w:r>
          </w:p>
        </w:tc>
        <w:tc>
          <w:tcPr>
            <w:tcW w:w="2693" w:type="dxa"/>
            <w:shd w:val="clear" w:color="auto" w:fill="auto"/>
          </w:tcPr>
          <w:p w14:paraId="7E3C27EC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0095" w:rsidRPr="00C27CE5" w14:paraId="2A37D1EA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72361B1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atocrit, %</w:t>
            </w:r>
          </w:p>
        </w:tc>
        <w:tc>
          <w:tcPr>
            <w:tcW w:w="2693" w:type="dxa"/>
            <w:shd w:val="clear" w:color="auto" w:fill="auto"/>
          </w:tcPr>
          <w:p w14:paraId="3367A529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.3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0095" w:rsidRPr="00C27CE5" w14:paraId="23DF1993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A7CC471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telets, 10</w:t>
            </w: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proofErr w:type="spellStart"/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5F88F2FF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A0095" w:rsidRPr="00C27CE5" w14:paraId="407B7422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0E4D652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ukocytes, 10</w:t>
            </w: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3</w:t>
            </w: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</w:t>
            </w:r>
            <w:proofErr w:type="spellStart"/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14:paraId="25FEF14A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0095" w:rsidRPr="00C27CE5" w14:paraId="38221E43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B23046E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ymphocytes, %</w:t>
            </w:r>
          </w:p>
        </w:tc>
        <w:tc>
          <w:tcPr>
            <w:tcW w:w="2693" w:type="dxa"/>
            <w:shd w:val="clear" w:color="auto" w:fill="auto"/>
          </w:tcPr>
          <w:p w14:paraId="696DE61F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A0095" w:rsidRPr="00C27CE5" w14:paraId="00C58B8C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FEFB281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trophils, %</w:t>
            </w:r>
          </w:p>
        </w:tc>
        <w:tc>
          <w:tcPr>
            <w:tcW w:w="2693" w:type="dxa"/>
            <w:shd w:val="clear" w:color="auto" w:fill="auto"/>
          </w:tcPr>
          <w:p w14:paraId="799FC13F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0095" w:rsidRPr="00C27CE5" w14:paraId="6023C882" w14:textId="77777777" w:rsidTr="00944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5871E80" w14:textId="77777777" w:rsidR="00EA0095" w:rsidRPr="00FA016A" w:rsidRDefault="00EA0095" w:rsidP="00944C2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ocytes, %</w:t>
            </w:r>
          </w:p>
        </w:tc>
        <w:tc>
          <w:tcPr>
            <w:tcW w:w="2693" w:type="dxa"/>
            <w:shd w:val="clear" w:color="auto" w:fill="auto"/>
          </w:tcPr>
          <w:p w14:paraId="1BA9E786" w14:textId="77777777" w:rsidR="00EA0095" w:rsidRPr="00C27CE5" w:rsidRDefault="00EA0095" w:rsidP="00944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.8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A0095" w:rsidRPr="00C27CE5" w14:paraId="50C4452B" w14:textId="77777777" w:rsidTr="00944C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7D01258" w14:textId="77777777" w:rsidR="00EA0095" w:rsidRPr="00FA016A" w:rsidRDefault="00EA0095" w:rsidP="00944C20">
            <w:pPr>
              <w:wordWrap w:val="0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16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-dimer, ng/ml</w:t>
            </w:r>
          </w:p>
        </w:tc>
        <w:tc>
          <w:tcPr>
            <w:tcW w:w="2693" w:type="dxa"/>
            <w:shd w:val="clear" w:color="auto" w:fill="auto"/>
          </w:tcPr>
          <w:p w14:paraId="645CA21E" w14:textId="77777777" w:rsidR="00EA0095" w:rsidRPr="00C27CE5" w:rsidRDefault="00EA0095" w:rsidP="00944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49E6E85" w14:textId="77777777" w:rsidR="00EA0095" w:rsidRPr="00486947" w:rsidRDefault="00EA0095" w:rsidP="00EA0095">
      <w:pPr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/>
          <w:sz w:val="24"/>
          <w:szCs w:val="28"/>
        </w:rPr>
        <w:t xml:space="preserve">SD, standard deviation; AST, aspartate transaminase; ALT, </w:t>
      </w:r>
      <w:r w:rsidRPr="00C27CE5">
        <w:rPr>
          <w:rFonts w:ascii="Times New Roman" w:hAnsi="Times New Roman" w:cs="Times New Roman" w:hint="eastAsia"/>
          <w:sz w:val="24"/>
          <w:szCs w:val="28"/>
        </w:rPr>
        <w:t>a</w:t>
      </w:r>
      <w:r w:rsidRPr="00C27CE5">
        <w:rPr>
          <w:rFonts w:ascii="Times New Roman" w:hAnsi="Times New Roman" w:cs="Times New Roman"/>
          <w:sz w:val="24"/>
          <w:szCs w:val="28"/>
        </w:rPr>
        <w:t xml:space="preserve">lanine </w:t>
      </w:r>
      <w:r w:rsidRPr="00C27CE5">
        <w:rPr>
          <w:rFonts w:ascii="Times New Roman" w:hAnsi="Times New Roman" w:cs="Times New Roman" w:hint="eastAsia"/>
          <w:sz w:val="24"/>
          <w:szCs w:val="28"/>
        </w:rPr>
        <w:t>a</w:t>
      </w:r>
      <w:r w:rsidRPr="00C27CE5">
        <w:rPr>
          <w:rFonts w:ascii="Times New Roman" w:hAnsi="Times New Roman" w:cs="Times New Roman"/>
          <w:sz w:val="24"/>
          <w:szCs w:val="28"/>
        </w:rPr>
        <w:t>minotransferase</w:t>
      </w:r>
    </w:p>
    <w:p w14:paraId="5C0044C5" w14:textId="77777777" w:rsidR="00EA0095" w:rsidRPr="00EA0095" w:rsidRDefault="00EA0095" w:rsidP="00EA0095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6F93F37A" w14:textId="77777777" w:rsidR="00EA0095" w:rsidRDefault="00EA009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60F60DD1" w14:textId="77777777" w:rsidR="00EA0095" w:rsidRDefault="00EA0095" w:rsidP="0013185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  <w:sectPr w:rsidR="00EA0095" w:rsidSect="00EA009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3A89E46" w14:textId="16D0FDE0" w:rsidR="00D61345" w:rsidRPr="00C27CE5" w:rsidRDefault="00FB09C0" w:rsidP="00131850">
      <w:pPr>
        <w:jc w:val="center"/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="000F3D2C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>. Diagnostic performance of patients with AAD versus others using markers of NETs compared with D-dimer</w:t>
      </w:r>
    </w:p>
    <w:tbl>
      <w:tblPr>
        <w:tblStyle w:val="6"/>
        <w:tblpPr w:leftFromText="180" w:rightFromText="180" w:vertAnchor="page" w:horzAnchor="margin" w:tblpXSpec="center" w:tblpY="2179"/>
        <w:tblW w:w="12419" w:type="dxa"/>
        <w:tblLook w:val="04A0" w:firstRow="1" w:lastRow="0" w:firstColumn="1" w:lastColumn="0" w:noHBand="0" w:noVBand="1"/>
      </w:tblPr>
      <w:tblGrid>
        <w:gridCol w:w="1843"/>
        <w:gridCol w:w="1486"/>
        <w:gridCol w:w="2003"/>
        <w:gridCol w:w="1630"/>
        <w:gridCol w:w="1630"/>
        <w:gridCol w:w="1536"/>
        <w:gridCol w:w="1132"/>
        <w:gridCol w:w="1159"/>
      </w:tblGrid>
      <w:tr w:rsidR="00E1392E" w:rsidRPr="00C27CE5" w14:paraId="3A96D12B" w14:textId="77777777" w:rsidTr="00E13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6CCABF7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_Hlk53517173"/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Variable</w:t>
            </w:r>
            <w:r w:rsidRPr="00C27CE5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  <w:tc>
          <w:tcPr>
            <w:tcW w:w="1486" w:type="dxa"/>
            <w:shd w:val="clear" w:color="auto" w:fill="auto"/>
          </w:tcPr>
          <w:p w14:paraId="44EDCF9D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Threshold</w:t>
            </w:r>
          </w:p>
        </w:tc>
        <w:tc>
          <w:tcPr>
            <w:tcW w:w="2003" w:type="dxa"/>
            <w:shd w:val="clear" w:color="auto" w:fill="auto"/>
          </w:tcPr>
          <w:p w14:paraId="72428C4E" w14:textId="7770FF9B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UR (</w:t>
            </w:r>
            <w:r w:rsidR="00C27CE5">
              <w:rPr>
                <w:rFonts w:ascii="Times New Roman" w:hAnsi="Times New Roman" w:cs="Times New Roman"/>
                <w:sz w:val="24"/>
                <w:szCs w:val="28"/>
              </w:rPr>
              <w:t>95% CI</w:t>
            </w: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630" w:type="dxa"/>
            <w:shd w:val="clear" w:color="auto" w:fill="auto"/>
          </w:tcPr>
          <w:p w14:paraId="7E0D771B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Sensitivity, %</w:t>
            </w:r>
          </w:p>
        </w:tc>
        <w:tc>
          <w:tcPr>
            <w:tcW w:w="1630" w:type="dxa"/>
            <w:shd w:val="clear" w:color="auto" w:fill="auto"/>
          </w:tcPr>
          <w:p w14:paraId="659F40DD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Specificity, %</w:t>
            </w:r>
          </w:p>
        </w:tc>
        <w:tc>
          <w:tcPr>
            <w:tcW w:w="1536" w:type="dxa"/>
            <w:shd w:val="clear" w:color="auto" w:fill="auto"/>
          </w:tcPr>
          <w:p w14:paraId="29885A71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Accuracy, %</w:t>
            </w:r>
          </w:p>
        </w:tc>
        <w:tc>
          <w:tcPr>
            <w:tcW w:w="1132" w:type="dxa"/>
            <w:shd w:val="clear" w:color="auto" w:fill="auto"/>
          </w:tcPr>
          <w:p w14:paraId="6F027A10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PPV, %‡</w:t>
            </w:r>
          </w:p>
        </w:tc>
        <w:tc>
          <w:tcPr>
            <w:tcW w:w="1159" w:type="dxa"/>
            <w:shd w:val="clear" w:color="auto" w:fill="auto"/>
          </w:tcPr>
          <w:p w14:paraId="4D11AFEC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NPV, %‡</w:t>
            </w:r>
          </w:p>
        </w:tc>
      </w:tr>
      <w:tr w:rsidR="00E1392E" w:rsidRPr="00C27CE5" w14:paraId="0325D04B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6E32FB2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citH3</w:t>
            </w:r>
          </w:p>
        </w:tc>
        <w:tc>
          <w:tcPr>
            <w:tcW w:w="1486" w:type="dxa"/>
            <w:shd w:val="clear" w:color="auto" w:fill="auto"/>
          </w:tcPr>
          <w:p w14:paraId="14A987AC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25 A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.U.</w:t>
            </w:r>
          </w:p>
        </w:tc>
        <w:tc>
          <w:tcPr>
            <w:tcW w:w="2003" w:type="dxa"/>
            <w:shd w:val="clear" w:color="auto" w:fill="auto"/>
          </w:tcPr>
          <w:p w14:paraId="46C69A51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.87 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82, 0.93)</w:t>
            </w:r>
          </w:p>
        </w:tc>
        <w:tc>
          <w:tcPr>
            <w:tcW w:w="1630" w:type="dxa"/>
            <w:shd w:val="clear" w:color="auto" w:fill="auto"/>
          </w:tcPr>
          <w:p w14:paraId="4C1ADE2E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3.96</w:t>
            </w:r>
          </w:p>
        </w:tc>
        <w:tc>
          <w:tcPr>
            <w:tcW w:w="1630" w:type="dxa"/>
            <w:shd w:val="clear" w:color="auto" w:fill="auto"/>
          </w:tcPr>
          <w:p w14:paraId="3DCA72DD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6" w:type="dxa"/>
            <w:shd w:val="clear" w:color="auto" w:fill="auto"/>
          </w:tcPr>
          <w:p w14:paraId="1AA54E32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2.75</w:t>
            </w:r>
          </w:p>
        </w:tc>
        <w:tc>
          <w:tcPr>
            <w:tcW w:w="1132" w:type="dxa"/>
            <w:shd w:val="clear" w:color="auto" w:fill="auto"/>
          </w:tcPr>
          <w:p w14:paraId="52B599B2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  <w:shd w:val="clear" w:color="auto" w:fill="auto"/>
          </w:tcPr>
          <w:p w14:paraId="1BD63116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0.88</w:t>
            </w:r>
          </w:p>
        </w:tc>
      </w:tr>
      <w:tr w:rsidR="00E1392E" w:rsidRPr="00C27CE5" w14:paraId="42CE96EF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5CB482AB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cfDNA</w:t>
            </w:r>
            <w:proofErr w:type="spellEnd"/>
          </w:p>
        </w:tc>
        <w:tc>
          <w:tcPr>
            <w:tcW w:w="1486" w:type="dxa"/>
            <w:shd w:val="clear" w:color="auto" w:fill="auto"/>
          </w:tcPr>
          <w:p w14:paraId="1405C786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403.5</w:t>
            </w:r>
            <w:r w:rsidRPr="00C27CE5">
              <w:t xml:space="preserve"> 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2003" w:type="dxa"/>
            <w:shd w:val="clear" w:color="auto" w:fill="auto"/>
          </w:tcPr>
          <w:p w14:paraId="3CC40B4A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5 (0.93, 0.98)</w:t>
            </w:r>
          </w:p>
        </w:tc>
        <w:tc>
          <w:tcPr>
            <w:tcW w:w="1630" w:type="dxa"/>
            <w:shd w:val="clear" w:color="auto" w:fill="auto"/>
          </w:tcPr>
          <w:p w14:paraId="47F1E4C8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7.08</w:t>
            </w:r>
          </w:p>
        </w:tc>
        <w:tc>
          <w:tcPr>
            <w:tcW w:w="1630" w:type="dxa"/>
            <w:shd w:val="clear" w:color="auto" w:fill="auto"/>
          </w:tcPr>
          <w:p w14:paraId="25E2B0C3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6" w:type="dxa"/>
            <w:shd w:val="clear" w:color="auto" w:fill="auto"/>
          </w:tcPr>
          <w:p w14:paraId="04A3F618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  <w:tc>
          <w:tcPr>
            <w:tcW w:w="1132" w:type="dxa"/>
            <w:shd w:val="clear" w:color="auto" w:fill="auto"/>
          </w:tcPr>
          <w:p w14:paraId="2124B49D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  <w:shd w:val="clear" w:color="auto" w:fill="auto"/>
          </w:tcPr>
          <w:p w14:paraId="18319FDD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1.88</w:t>
            </w:r>
          </w:p>
        </w:tc>
      </w:tr>
      <w:tr w:rsidR="00E1392E" w:rsidRPr="00C27CE5" w14:paraId="66D7E9AD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A812AC4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/>
                <w:sz w:val="24"/>
                <w:szCs w:val="28"/>
              </w:rPr>
              <w:t>nucleosomes</w:t>
            </w:r>
          </w:p>
        </w:tc>
        <w:tc>
          <w:tcPr>
            <w:tcW w:w="1486" w:type="dxa"/>
            <w:shd w:val="clear" w:color="auto" w:fill="auto"/>
          </w:tcPr>
          <w:p w14:paraId="18524FD0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51 A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U.</w:t>
            </w:r>
          </w:p>
        </w:tc>
        <w:tc>
          <w:tcPr>
            <w:tcW w:w="2003" w:type="dxa"/>
            <w:shd w:val="clear" w:color="auto" w:fill="auto"/>
          </w:tcPr>
          <w:p w14:paraId="28CC914A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2 (0.89, 0.96)</w:t>
            </w:r>
          </w:p>
        </w:tc>
        <w:tc>
          <w:tcPr>
            <w:tcW w:w="1630" w:type="dxa"/>
            <w:shd w:val="clear" w:color="auto" w:fill="auto"/>
          </w:tcPr>
          <w:p w14:paraId="4AEE9C99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  <w:tc>
          <w:tcPr>
            <w:tcW w:w="1630" w:type="dxa"/>
            <w:shd w:val="clear" w:color="auto" w:fill="auto"/>
          </w:tcPr>
          <w:p w14:paraId="3EFA75D2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36" w:type="dxa"/>
            <w:shd w:val="clear" w:color="auto" w:fill="auto"/>
          </w:tcPr>
          <w:p w14:paraId="2986C3C5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4.78</w:t>
            </w:r>
          </w:p>
        </w:tc>
        <w:tc>
          <w:tcPr>
            <w:tcW w:w="1132" w:type="dxa"/>
            <w:shd w:val="clear" w:color="auto" w:fill="auto"/>
          </w:tcPr>
          <w:p w14:paraId="3211252C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  <w:shd w:val="clear" w:color="auto" w:fill="auto"/>
          </w:tcPr>
          <w:p w14:paraId="56CBE332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3.26</w:t>
            </w:r>
          </w:p>
        </w:tc>
      </w:tr>
      <w:tr w:rsidR="00E1392E" w:rsidRPr="00C27CE5" w14:paraId="44DA597C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42C7D00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8"/>
              </w:rPr>
              <w:t>D-dimer</w:t>
            </w:r>
          </w:p>
        </w:tc>
        <w:tc>
          <w:tcPr>
            <w:tcW w:w="1486" w:type="dxa"/>
            <w:shd w:val="clear" w:color="auto" w:fill="auto"/>
          </w:tcPr>
          <w:p w14:paraId="39C412BC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C27CE5">
              <w:t xml:space="preserve"> 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2003" w:type="dxa"/>
            <w:shd w:val="clear" w:color="auto" w:fill="auto"/>
          </w:tcPr>
          <w:p w14:paraId="320F96CE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64 (0.57, 0.71)</w:t>
            </w:r>
          </w:p>
        </w:tc>
        <w:tc>
          <w:tcPr>
            <w:tcW w:w="1630" w:type="dxa"/>
            <w:shd w:val="clear" w:color="auto" w:fill="auto"/>
          </w:tcPr>
          <w:p w14:paraId="1B1934E1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7.29</w:t>
            </w:r>
          </w:p>
        </w:tc>
        <w:tc>
          <w:tcPr>
            <w:tcW w:w="1630" w:type="dxa"/>
            <w:shd w:val="clear" w:color="auto" w:fill="auto"/>
          </w:tcPr>
          <w:p w14:paraId="310E5FA0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4.74</w:t>
            </w:r>
          </w:p>
        </w:tc>
        <w:tc>
          <w:tcPr>
            <w:tcW w:w="1536" w:type="dxa"/>
            <w:shd w:val="clear" w:color="auto" w:fill="auto"/>
          </w:tcPr>
          <w:p w14:paraId="0F774655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5.61</w:t>
            </w:r>
          </w:p>
        </w:tc>
        <w:tc>
          <w:tcPr>
            <w:tcW w:w="1132" w:type="dxa"/>
            <w:shd w:val="clear" w:color="auto" w:fill="auto"/>
          </w:tcPr>
          <w:p w14:paraId="6DD1F01C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9.14</w:t>
            </w:r>
          </w:p>
        </w:tc>
        <w:tc>
          <w:tcPr>
            <w:tcW w:w="1159" w:type="dxa"/>
            <w:shd w:val="clear" w:color="auto" w:fill="auto"/>
          </w:tcPr>
          <w:p w14:paraId="29F55C15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3.73</w:t>
            </w:r>
          </w:p>
        </w:tc>
      </w:tr>
      <w:bookmarkEnd w:id="0"/>
    </w:tbl>
    <w:p w14:paraId="07A7CB4F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B2F4055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EC3E447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C196B1B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262ED9A1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6E5FC1D6" w14:textId="77777777" w:rsidR="00D61345" w:rsidRPr="00C27CE5" w:rsidRDefault="00FB09C0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/>
          <w:sz w:val="24"/>
          <w:szCs w:val="28"/>
        </w:rPr>
        <w:t xml:space="preserve">citH3, citrullination of histone 3; </w:t>
      </w:r>
      <w:proofErr w:type="spellStart"/>
      <w:r w:rsidRPr="00C27CE5">
        <w:rPr>
          <w:rFonts w:ascii="Times New Roman" w:hAnsi="Times New Roman" w:cs="Times New Roman"/>
          <w:sz w:val="24"/>
          <w:szCs w:val="28"/>
        </w:rPr>
        <w:t>cfDNA</w:t>
      </w:r>
      <w:proofErr w:type="spellEnd"/>
      <w:r w:rsidRPr="00C27CE5">
        <w:rPr>
          <w:rFonts w:ascii="Times New Roman" w:hAnsi="Times New Roman" w:cs="Times New Roman"/>
          <w:sz w:val="24"/>
          <w:szCs w:val="28"/>
        </w:rPr>
        <w:t>, cell-free DNA; AUR, area under the ROC</w:t>
      </w:r>
      <w:r w:rsidRPr="00C27CE5">
        <w:rPr>
          <w:rFonts w:ascii="Times New Roman" w:eastAsia="等线" w:hAnsi="Times New Roman" w:cs="Times New Roman"/>
          <w:sz w:val="24"/>
          <w:szCs w:val="28"/>
        </w:rPr>
        <w:t xml:space="preserve"> curve</w:t>
      </w:r>
      <w:r w:rsidRPr="00C27CE5">
        <w:rPr>
          <w:rFonts w:ascii="Times New Roman" w:hAnsi="Times New Roman" w:cs="Times New Roman"/>
          <w:sz w:val="24"/>
          <w:szCs w:val="28"/>
        </w:rPr>
        <w:t>; PPV,</w:t>
      </w:r>
      <w:r w:rsidRPr="00C27CE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27CE5">
        <w:rPr>
          <w:rFonts w:ascii="Times New Roman" w:hAnsi="Times New Roman" w:cs="Times New Roman"/>
          <w:sz w:val="24"/>
          <w:szCs w:val="28"/>
        </w:rPr>
        <w:t>positive predictive value; NPV, negative predictive value</w:t>
      </w:r>
    </w:p>
    <w:p w14:paraId="6A9C3277" w14:textId="77777777" w:rsidR="00D61345" w:rsidRPr="00C27CE5" w:rsidRDefault="00D61345" w:rsidP="00D61345">
      <w:pPr>
        <w:rPr>
          <w:rFonts w:ascii="Times New Roman" w:hAnsi="Times New Roman" w:cs="Times New Roman"/>
          <w:sz w:val="24"/>
          <w:szCs w:val="28"/>
        </w:rPr>
      </w:pPr>
    </w:p>
    <w:p w14:paraId="0548E5A9" w14:textId="77777777" w:rsidR="00D61345" w:rsidRPr="00C27CE5" w:rsidRDefault="00FB09C0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/>
          <w:sz w:val="24"/>
          <w:szCs w:val="28"/>
        </w:rPr>
        <w:br w:type="page"/>
      </w:r>
    </w:p>
    <w:p w14:paraId="589F437C" w14:textId="54FBC770" w:rsidR="00D61345" w:rsidRPr="00C27CE5" w:rsidRDefault="00FB09C0" w:rsidP="00D61345">
      <w:pPr>
        <w:jc w:val="center"/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l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 w:rsidR="000F3D2C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. Predictive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value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-year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survival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using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markers of NETs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versus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D-dimer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in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patients with AAD</w:t>
      </w:r>
    </w:p>
    <w:tbl>
      <w:tblPr>
        <w:tblStyle w:val="6"/>
        <w:tblpPr w:leftFromText="180" w:rightFromText="180" w:vertAnchor="page" w:horzAnchor="margin" w:tblpXSpec="center" w:tblpY="2232"/>
        <w:tblW w:w="12278" w:type="dxa"/>
        <w:tblLook w:val="04A0" w:firstRow="1" w:lastRow="0" w:firstColumn="1" w:lastColumn="0" w:noHBand="0" w:noVBand="1"/>
      </w:tblPr>
      <w:tblGrid>
        <w:gridCol w:w="1701"/>
        <w:gridCol w:w="1487"/>
        <w:gridCol w:w="2003"/>
        <w:gridCol w:w="1630"/>
        <w:gridCol w:w="1630"/>
        <w:gridCol w:w="1536"/>
        <w:gridCol w:w="1132"/>
        <w:gridCol w:w="1159"/>
      </w:tblGrid>
      <w:tr w:rsidR="00E1392E" w:rsidRPr="00C27CE5" w14:paraId="353760DC" w14:textId="77777777" w:rsidTr="00E13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ECC3A3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487" w:type="dxa"/>
            <w:shd w:val="clear" w:color="auto" w:fill="auto"/>
          </w:tcPr>
          <w:p w14:paraId="461A2B04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</w:p>
        </w:tc>
        <w:tc>
          <w:tcPr>
            <w:tcW w:w="2003" w:type="dxa"/>
            <w:shd w:val="clear" w:color="auto" w:fill="auto"/>
          </w:tcPr>
          <w:p w14:paraId="74F11A62" w14:textId="5F7F2552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AUR (</w:t>
            </w:r>
            <w:r w:rsidR="00C27CE5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30" w:type="dxa"/>
            <w:shd w:val="clear" w:color="auto" w:fill="auto"/>
          </w:tcPr>
          <w:p w14:paraId="608E0AF3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Sensitivity, %</w:t>
            </w:r>
          </w:p>
        </w:tc>
        <w:tc>
          <w:tcPr>
            <w:tcW w:w="1630" w:type="dxa"/>
            <w:shd w:val="clear" w:color="auto" w:fill="auto"/>
          </w:tcPr>
          <w:p w14:paraId="4446F51A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Specificity, %</w:t>
            </w:r>
          </w:p>
        </w:tc>
        <w:tc>
          <w:tcPr>
            <w:tcW w:w="1536" w:type="dxa"/>
            <w:shd w:val="clear" w:color="auto" w:fill="auto"/>
          </w:tcPr>
          <w:p w14:paraId="7135C4B4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Accuracy, %</w:t>
            </w:r>
          </w:p>
        </w:tc>
        <w:tc>
          <w:tcPr>
            <w:tcW w:w="1132" w:type="dxa"/>
            <w:shd w:val="clear" w:color="auto" w:fill="auto"/>
          </w:tcPr>
          <w:p w14:paraId="36C81A90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PPV, %‡</w:t>
            </w:r>
          </w:p>
        </w:tc>
        <w:tc>
          <w:tcPr>
            <w:tcW w:w="1159" w:type="dxa"/>
            <w:shd w:val="clear" w:color="auto" w:fill="auto"/>
          </w:tcPr>
          <w:p w14:paraId="35AFD2D1" w14:textId="77777777" w:rsidR="00D61345" w:rsidRPr="00C27CE5" w:rsidRDefault="00FB09C0" w:rsidP="00931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PV, %‡</w:t>
            </w:r>
          </w:p>
        </w:tc>
      </w:tr>
      <w:tr w:rsidR="00E1392E" w:rsidRPr="00C27CE5" w14:paraId="09FF5CBE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88BB5F5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citH3</w:t>
            </w:r>
          </w:p>
        </w:tc>
        <w:tc>
          <w:tcPr>
            <w:tcW w:w="1487" w:type="dxa"/>
            <w:shd w:val="clear" w:color="auto" w:fill="auto"/>
          </w:tcPr>
          <w:p w14:paraId="12D05046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625 A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.U.</w:t>
            </w:r>
          </w:p>
        </w:tc>
        <w:tc>
          <w:tcPr>
            <w:tcW w:w="2003" w:type="dxa"/>
            <w:shd w:val="clear" w:color="auto" w:fill="auto"/>
          </w:tcPr>
          <w:p w14:paraId="5CA43FDB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2 (0.61, 0.83)</w:t>
            </w:r>
          </w:p>
        </w:tc>
        <w:tc>
          <w:tcPr>
            <w:tcW w:w="1630" w:type="dxa"/>
            <w:shd w:val="clear" w:color="auto" w:fill="auto"/>
          </w:tcPr>
          <w:p w14:paraId="243297C4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7.69</w:t>
            </w:r>
          </w:p>
        </w:tc>
        <w:tc>
          <w:tcPr>
            <w:tcW w:w="1630" w:type="dxa"/>
            <w:shd w:val="clear" w:color="auto" w:fill="auto"/>
          </w:tcPr>
          <w:p w14:paraId="43F50090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7.14</w:t>
            </w:r>
          </w:p>
        </w:tc>
        <w:tc>
          <w:tcPr>
            <w:tcW w:w="1536" w:type="dxa"/>
            <w:shd w:val="clear" w:color="auto" w:fill="auto"/>
          </w:tcPr>
          <w:p w14:paraId="29235D4B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1.88</w:t>
            </w:r>
          </w:p>
        </w:tc>
        <w:tc>
          <w:tcPr>
            <w:tcW w:w="1132" w:type="dxa"/>
            <w:shd w:val="clear" w:color="auto" w:fill="auto"/>
          </w:tcPr>
          <w:p w14:paraId="4CBEDCF0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48.39</w:t>
            </w:r>
          </w:p>
        </w:tc>
        <w:tc>
          <w:tcPr>
            <w:tcW w:w="1159" w:type="dxa"/>
            <w:shd w:val="clear" w:color="auto" w:fill="auto"/>
          </w:tcPr>
          <w:p w14:paraId="512EC318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3.08</w:t>
            </w:r>
          </w:p>
        </w:tc>
      </w:tr>
      <w:tr w:rsidR="00E1392E" w:rsidRPr="00C27CE5" w14:paraId="69149DA3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495A384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cfDNA</w:t>
            </w:r>
            <w:proofErr w:type="spellEnd"/>
          </w:p>
        </w:tc>
        <w:tc>
          <w:tcPr>
            <w:tcW w:w="1487" w:type="dxa"/>
            <w:shd w:val="clear" w:color="auto" w:fill="auto"/>
          </w:tcPr>
          <w:p w14:paraId="1BAEC52A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052</w:t>
            </w:r>
            <w:r w:rsidRPr="00C27CE5">
              <w:t xml:space="preserve"> 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2003" w:type="dxa"/>
            <w:shd w:val="clear" w:color="auto" w:fill="auto"/>
          </w:tcPr>
          <w:p w14:paraId="1ACE974E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6 (0.66, 0.87)</w:t>
            </w:r>
          </w:p>
        </w:tc>
        <w:tc>
          <w:tcPr>
            <w:tcW w:w="1630" w:type="dxa"/>
            <w:shd w:val="clear" w:color="auto" w:fill="auto"/>
          </w:tcPr>
          <w:p w14:paraId="028F43E9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  <w:tc>
          <w:tcPr>
            <w:tcW w:w="1630" w:type="dxa"/>
            <w:shd w:val="clear" w:color="auto" w:fill="auto"/>
          </w:tcPr>
          <w:p w14:paraId="4D2CFA71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4.29</w:t>
            </w:r>
          </w:p>
        </w:tc>
        <w:tc>
          <w:tcPr>
            <w:tcW w:w="1536" w:type="dxa"/>
            <w:shd w:val="clear" w:color="auto" w:fill="auto"/>
          </w:tcPr>
          <w:p w14:paraId="51908EC1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1.25</w:t>
            </w:r>
          </w:p>
        </w:tc>
        <w:tc>
          <w:tcPr>
            <w:tcW w:w="1132" w:type="dxa"/>
            <w:shd w:val="clear" w:color="auto" w:fill="auto"/>
          </w:tcPr>
          <w:p w14:paraId="31C15A74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1159" w:type="dxa"/>
            <w:shd w:val="clear" w:color="auto" w:fill="auto"/>
          </w:tcPr>
          <w:p w14:paraId="61B7F3E6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2.50</w:t>
            </w:r>
          </w:p>
        </w:tc>
      </w:tr>
      <w:tr w:rsidR="00E1392E" w:rsidRPr="00C27CE5" w14:paraId="5ADF5F03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6F0634F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ucleosomes</w:t>
            </w:r>
          </w:p>
        </w:tc>
        <w:tc>
          <w:tcPr>
            <w:tcW w:w="1487" w:type="dxa"/>
            <w:shd w:val="clear" w:color="auto" w:fill="auto"/>
          </w:tcPr>
          <w:p w14:paraId="5F1EB985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155 A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.U.</w:t>
            </w:r>
          </w:p>
        </w:tc>
        <w:tc>
          <w:tcPr>
            <w:tcW w:w="2003" w:type="dxa"/>
            <w:shd w:val="clear" w:color="auto" w:fill="auto"/>
          </w:tcPr>
          <w:p w14:paraId="38C00BC4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3 (0.62, 0.85)</w:t>
            </w:r>
          </w:p>
        </w:tc>
        <w:tc>
          <w:tcPr>
            <w:tcW w:w="1630" w:type="dxa"/>
            <w:shd w:val="clear" w:color="auto" w:fill="auto"/>
          </w:tcPr>
          <w:p w14:paraId="3A903FFC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61.54</w:t>
            </w:r>
          </w:p>
        </w:tc>
        <w:tc>
          <w:tcPr>
            <w:tcW w:w="1630" w:type="dxa"/>
            <w:shd w:val="clear" w:color="auto" w:fill="auto"/>
          </w:tcPr>
          <w:p w14:paraId="4AF381F6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536" w:type="dxa"/>
            <w:shd w:val="clear" w:color="auto" w:fill="auto"/>
          </w:tcPr>
          <w:p w14:paraId="7ACD84EB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77.08</w:t>
            </w:r>
          </w:p>
        </w:tc>
        <w:tc>
          <w:tcPr>
            <w:tcW w:w="1132" w:type="dxa"/>
            <w:shd w:val="clear" w:color="auto" w:fill="auto"/>
          </w:tcPr>
          <w:p w14:paraId="3971214F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57.14</w:t>
            </w:r>
          </w:p>
        </w:tc>
        <w:tc>
          <w:tcPr>
            <w:tcW w:w="1159" w:type="dxa"/>
            <w:shd w:val="clear" w:color="auto" w:fill="auto"/>
          </w:tcPr>
          <w:p w14:paraId="4417A9F1" w14:textId="77777777" w:rsidR="00D61345" w:rsidRPr="00C27CE5" w:rsidRDefault="00FB09C0" w:rsidP="009319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5.29</w:t>
            </w:r>
          </w:p>
        </w:tc>
      </w:tr>
      <w:tr w:rsidR="00E1392E" w:rsidRPr="00C27CE5" w14:paraId="1A62C625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64CD579" w14:textId="77777777" w:rsidR="00D61345" w:rsidRPr="00C27CE5" w:rsidRDefault="00FB09C0" w:rsidP="009319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487" w:type="dxa"/>
            <w:shd w:val="clear" w:color="auto" w:fill="auto"/>
          </w:tcPr>
          <w:p w14:paraId="0CA66591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915</w:t>
            </w:r>
            <w:r w:rsidRPr="00C27CE5">
              <w:t xml:space="preserve"> 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2003" w:type="dxa"/>
            <w:shd w:val="clear" w:color="auto" w:fill="auto"/>
          </w:tcPr>
          <w:p w14:paraId="669320A6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51 (0.38, 0.64)</w:t>
            </w:r>
          </w:p>
        </w:tc>
        <w:tc>
          <w:tcPr>
            <w:tcW w:w="1630" w:type="dxa"/>
            <w:shd w:val="clear" w:color="auto" w:fill="auto"/>
          </w:tcPr>
          <w:p w14:paraId="35586A41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6.92</w:t>
            </w:r>
          </w:p>
        </w:tc>
        <w:tc>
          <w:tcPr>
            <w:tcW w:w="1630" w:type="dxa"/>
            <w:shd w:val="clear" w:color="auto" w:fill="auto"/>
          </w:tcPr>
          <w:p w14:paraId="1BF11350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1536" w:type="dxa"/>
            <w:shd w:val="clear" w:color="auto" w:fill="auto"/>
          </w:tcPr>
          <w:p w14:paraId="0A7E936C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32.29</w:t>
            </w:r>
          </w:p>
        </w:tc>
        <w:tc>
          <w:tcPr>
            <w:tcW w:w="1132" w:type="dxa"/>
            <w:shd w:val="clear" w:color="auto" w:fill="auto"/>
          </w:tcPr>
          <w:p w14:paraId="34EA41EB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4.68</w:t>
            </w:r>
          </w:p>
        </w:tc>
        <w:tc>
          <w:tcPr>
            <w:tcW w:w="1159" w:type="dxa"/>
            <w:shd w:val="clear" w:color="auto" w:fill="auto"/>
          </w:tcPr>
          <w:p w14:paraId="19EFAA3E" w14:textId="77777777" w:rsidR="00D61345" w:rsidRPr="00C27CE5" w:rsidRDefault="00FB09C0" w:rsidP="009319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63.16</w:t>
            </w:r>
          </w:p>
        </w:tc>
      </w:tr>
    </w:tbl>
    <w:p w14:paraId="5A584711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7AB37E9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4E8CAC3A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5B80AF6" w14:textId="77777777" w:rsidR="00D61345" w:rsidRPr="00C27CE5" w:rsidRDefault="00D61345" w:rsidP="00D6134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00892356" w14:textId="77777777" w:rsidR="00D61345" w:rsidRPr="00C27CE5" w:rsidRDefault="00D61345" w:rsidP="00D61345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281D54EA" w14:textId="77777777" w:rsidR="00D61345" w:rsidRPr="00C27CE5" w:rsidRDefault="00D61345" w:rsidP="00D61345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084F511B" w14:textId="77777777" w:rsidR="00D61345" w:rsidRPr="00C27CE5" w:rsidRDefault="00FB09C0" w:rsidP="00D61345">
      <w:pPr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D61345" w:rsidRPr="00C27CE5" w:rsidSect="00EA009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C27CE5">
        <w:rPr>
          <w:rFonts w:ascii="Times New Roman" w:hAnsi="Times New Roman" w:cs="Times New Roman"/>
          <w:sz w:val="24"/>
          <w:szCs w:val="28"/>
        </w:rPr>
        <w:t xml:space="preserve">citH3, citrullination of histone 3; </w:t>
      </w:r>
      <w:proofErr w:type="spellStart"/>
      <w:r w:rsidRPr="00C27CE5">
        <w:rPr>
          <w:rFonts w:ascii="Times New Roman" w:hAnsi="Times New Roman" w:cs="Times New Roman"/>
          <w:sz w:val="24"/>
          <w:szCs w:val="28"/>
        </w:rPr>
        <w:t>cfDNA</w:t>
      </w:r>
      <w:proofErr w:type="spellEnd"/>
      <w:r w:rsidRPr="00C27CE5">
        <w:rPr>
          <w:rFonts w:ascii="Times New Roman" w:hAnsi="Times New Roman" w:cs="Times New Roman"/>
          <w:sz w:val="24"/>
          <w:szCs w:val="28"/>
        </w:rPr>
        <w:t>, cell-free DNA; AUR, area under the ROC</w:t>
      </w:r>
      <w:r w:rsidRPr="00C27CE5">
        <w:rPr>
          <w:rFonts w:ascii="Times New Roman" w:eastAsia="等线" w:hAnsi="Times New Roman" w:cs="Times New Roman"/>
          <w:sz w:val="24"/>
          <w:szCs w:val="28"/>
        </w:rPr>
        <w:t xml:space="preserve"> curve</w:t>
      </w:r>
      <w:r w:rsidRPr="00C27CE5">
        <w:rPr>
          <w:rFonts w:ascii="Times New Roman" w:hAnsi="Times New Roman" w:cs="Times New Roman"/>
          <w:sz w:val="24"/>
          <w:szCs w:val="28"/>
        </w:rPr>
        <w:t>; PPV, positive predictive value; NPV, negative predictive value</w:t>
      </w:r>
    </w:p>
    <w:p w14:paraId="65E72B59" w14:textId="71FAE9A6" w:rsidR="00D61345" w:rsidRPr="00C27CE5" w:rsidRDefault="00FB09C0" w:rsidP="00D6134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79861087"/>
      <w:r w:rsidRPr="00C27CE5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l </w:t>
      </w:r>
      <w:bookmarkEnd w:id="1"/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F3D2C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Univariate and multivariate risk factor analys</w:t>
      </w:r>
      <w:r w:rsidR="008B3480" w:rsidRPr="00C27CE5">
        <w:rPr>
          <w:rFonts w:ascii="Times New Roman" w:hAnsi="Times New Roman" w:cs="Times New Roman"/>
          <w:b/>
          <w:bCs/>
          <w:sz w:val="24"/>
          <w:szCs w:val="28"/>
        </w:rPr>
        <w:t>e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s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-year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survival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of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patients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with</w:t>
      </w:r>
      <w:r w:rsidRPr="00C27CE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C27CE5">
        <w:rPr>
          <w:rFonts w:ascii="Times New Roman" w:hAnsi="Times New Roman" w:cs="Times New Roman" w:hint="eastAsia"/>
          <w:b/>
          <w:bCs/>
          <w:sz w:val="24"/>
          <w:szCs w:val="28"/>
        </w:rPr>
        <w:t>AAD</w:t>
      </w:r>
    </w:p>
    <w:p w14:paraId="7076CFCE" w14:textId="77777777" w:rsidR="00D61345" w:rsidRPr="00C27CE5" w:rsidRDefault="00FB09C0" w:rsidP="00D61345">
      <w:pPr>
        <w:rPr>
          <w:rFonts w:ascii="Times New Roman" w:hAnsi="Times New Roman" w:cs="Times New Roman"/>
          <w:sz w:val="24"/>
          <w:szCs w:val="28"/>
        </w:rPr>
      </w:pPr>
      <w:r w:rsidRPr="00C27CE5">
        <w:rPr>
          <w:rFonts w:ascii="Times New Roman" w:hAnsi="Times New Roman" w:cs="Times New Roman"/>
          <w:sz w:val="24"/>
          <w:szCs w:val="28"/>
        </w:rPr>
        <w:t xml:space="preserve">APACHE II, Acute Physiology and Chronic Health Evaluation II; citH3, citrullination of histone 3; </w:t>
      </w:r>
      <w:proofErr w:type="spellStart"/>
      <w:r w:rsidRPr="00C27CE5">
        <w:rPr>
          <w:rFonts w:ascii="Times New Roman" w:hAnsi="Times New Roman" w:cs="Times New Roman"/>
          <w:sz w:val="24"/>
          <w:szCs w:val="28"/>
        </w:rPr>
        <w:t>cfDNA</w:t>
      </w:r>
      <w:proofErr w:type="spellEnd"/>
      <w:r w:rsidRPr="00C27CE5">
        <w:rPr>
          <w:rFonts w:ascii="Times New Roman" w:hAnsi="Times New Roman" w:cs="Times New Roman"/>
          <w:sz w:val="24"/>
          <w:szCs w:val="28"/>
        </w:rPr>
        <w:t>, cell-free DNA; SBP, systolic blood pressure</w:t>
      </w:r>
    </w:p>
    <w:tbl>
      <w:tblPr>
        <w:tblStyle w:val="6"/>
        <w:tblpPr w:leftFromText="180" w:rightFromText="180" w:vertAnchor="page" w:horzAnchor="margin" w:tblpXSpec="center" w:tblpY="2249"/>
        <w:tblW w:w="10348" w:type="dxa"/>
        <w:tblLayout w:type="fixed"/>
        <w:tblLook w:val="04A0" w:firstRow="1" w:lastRow="0" w:firstColumn="1" w:lastColumn="0" w:noHBand="0" w:noVBand="1"/>
      </w:tblPr>
      <w:tblGrid>
        <w:gridCol w:w="3681"/>
        <w:gridCol w:w="2415"/>
        <w:gridCol w:w="992"/>
        <w:gridCol w:w="2126"/>
        <w:gridCol w:w="1134"/>
      </w:tblGrid>
      <w:tr w:rsidR="00E1392E" w:rsidRPr="00C27CE5" w14:paraId="50DF244E" w14:textId="77777777" w:rsidTr="00E13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0F0B86" w14:textId="77777777" w:rsidR="00D61345" w:rsidRPr="00C27CE5" w:rsidRDefault="00FB09C0" w:rsidP="0093190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Characteristics</w:t>
            </w:r>
          </w:p>
        </w:tc>
        <w:tc>
          <w:tcPr>
            <w:tcW w:w="3407" w:type="dxa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7139C68E" w14:textId="77777777" w:rsidR="00D61345" w:rsidRPr="00C27CE5" w:rsidRDefault="00FB09C0" w:rsidP="009319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</w:tcBorders>
            <w:shd w:val="clear" w:color="auto" w:fill="auto"/>
          </w:tcPr>
          <w:p w14:paraId="50831C3D" w14:textId="77777777" w:rsidR="00D61345" w:rsidRPr="00C27CE5" w:rsidRDefault="00FB09C0" w:rsidP="0093190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Multivaria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e model</w:t>
            </w:r>
          </w:p>
        </w:tc>
      </w:tr>
      <w:tr w:rsidR="00E1392E" w:rsidRPr="00C27CE5" w14:paraId="2B951682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  <w:tcBorders>
              <w:bottom w:val="single" w:sz="8" w:space="0" w:color="000000"/>
            </w:tcBorders>
            <w:shd w:val="clear" w:color="auto" w:fill="auto"/>
          </w:tcPr>
          <w:p w14:paraId="1B809D81" w14:textId="77777777" w:rsidR="00D61345" w:rsidRPr="00C27CE5" w:rsidRDefault="00D61345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5" w:type="dxa"/>
            <w:tcBorders>
              <w:bottom w:val="single" w:sz="8" w:space="0" w:color="000000"/>
            </w:tcBorders>
            <w:shd w:val="clear" w:color="auto" w:fill="auto"/>
          </w:tcPr>
          <w:p w14:paraId="3027172F" w14:textId="77777777" w:rsidR="00D61345" w:rsidRPr="00C27CE5" w:rsidRDefault="00FB09C0" w:rsidP="00931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HR(</w:t>
            </w:r>
            <w:proofErr w:type="gramEnd"/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</w:tcPr>
          <w:p w14:paraId="66B13E30" w14:textId="77777777" w:rsidR="00D61345" w:rsidRPr="00C27CE5" w:rsidRDefault="00FB09C0" w:rsidP="00931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auto"/>
          </w:tcPr>
          <w:p w14:paraId="38ABA8A8" w14:textId="77777777" w:rsidR="00D61345" w:rsidRPr="00C27CE5" w:rsidRDefault="00FB09C0" w:rsidP="00931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HR(</w:t>
            </w:r>
            <w:proofErr w:type="gramEnd"/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95% CI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</w:tcPr>
          <w:p w14:paraId="2C71FA1E" w14:textId="77777777" w:rsidR="00D61345" w:rsidRPr="00C27CE5" w:rsidRDefault="00FB09C0" w:rsidP="00931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1392E" w:rsidRPr="00C27CE5" w14:paraId="7CF8EEC7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8" w:space="0" w:color="000000"/>
            </w:tcBorders>
            <w:shd w:val="clear" w:color="auto" w:fill="auto"/>
          </w:tcPr>
          <w:p w14:paraId="118D4941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2415" w:type="dxa"/>
            <w:tcBorders>
              <w:top w:val="single" w:sz="8" w:space="0" w:color="000000"/>
            </w:tcBorders>
            <w:shd w:val="clear" w:color="auto" w:fill="auto"/>
          </w:tcPr>
          <w:p w14:paraId="743FF5C9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2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  <w:bookmarkEnd w:id="2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bookmarkStart w:id="3" w:name="OLE_LINK23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  <w:bookmarkEnd w:id="3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bookmarkStart w:id="4" w:name="OLE_LINK2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3.657</w:t>
            </w:r>
            <w:bookmarkEnd w:id="4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</w:tcPr>
          <w:p w14:paraId="54C5228B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</w:tcPr>
          <w:p w14:paraId="29CB1885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</w:tcPr>
          <w:p w14:paraId="6F7880FA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365EE152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4ED4126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Elderly (&gt;75y)</w:t>
            </w:r>
          </w:p>
        </w:tc>
        <w:tc>
          <w:tcPr>
            <w:tcW w:w="2415" w:type="dxa"/>
            <w:shd w:val="clear" w:color="auto" w:fill="auto"/>
          </w:tcPr>
          <w:p w14:paraId="4CE94E8F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5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  <w:bookmarkEnd w:id="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" w:name="OLE_LINK4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  <w:bookmarkEnd w:id="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7" w:name="OLE_LINK4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4.485</w:t>
            </w:r>
            <w:bookmarkEnd w:id="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D779240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2126" w:type="dxa"/>
            <w:shd w:val="clear" w:color="auto" w:fill="auto"/>
          </w:tcPr>
          <w:p w14:paraId="5F3273F8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608(0.223-1.872)</w:t>
            </w:r>
          </w:p>
        </w:tc>
        <w:tc>
          <w:tcPr>
            <w:tcW w:w="1134" w:type="dxa"/>
            <w:shd w:val="clear" w:color="auto" w:fill="auto"/>
          </w:tcPr>
          <w:p w14:paraId="2D97DF51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</w:tr>
      <w:tr w:rsidR="00E1392E" w:rsidRPr="00C27CE5" w14:paraId="6E2B4F18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0F6D7C9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5" w:type="dxa"/>
            <w:shd w:val="clear" w:color="auto" w:fill="auto"/>
          </w:tcPr>
          <w:p w14:paraId="48C1216C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6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743</w:t>
            </w:r>
            <w:bookmarkEnd w:id="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9" w:name="OLE_LINK4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bookmarkEnd w:id="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10" w:name="OLE_LINK4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708</w:t>
            </w:r>
            <w:bookmarkEnd w:id="1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42BF930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</w:tc>
        <w:tc>
          <w:tcPr>
            <w:tcW w:w="2126" w:type="dxa"/>
            <w:shd w:val="clear" w:color="auto" w:fill="auto"/>
          </w:tcPr>
          <w:p w14:paraId="16036ED2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CBF339A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463D098D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E8635BF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415" w:type="dxa"/>
            <w:shd w:val="clear" w:color="auto" w:fill="auto"/>
          </w:tcPr>
          <w:p w14:paraId="4DC894C3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27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  <w:bookmarkEnd w:id="1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2" w:name="OLE_LINK4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  <w:bookmarkEnd w:id="1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13" w:name="OLE_LINK4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571</w:t>
            </w:r>
            <w:bookmarkEnd w:id="1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2FFD568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01</w:t>
            </w:r>
          </w:p>
        </w:tc>
        <w:tc>
          <w:tcPr>
            <w:tcW w:w="2126" w:type="dxa"/>
            <w:shd w:val="clear" w:color="auto" w:fill="auto"/>
          </w:tcPr>
          <w:p w14:paraId="4BAAC515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1578959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7B8F9059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2EA4478E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  <w:bookmarkEnd w:id="14"/>
          </w:p>
        </w:tc>
        <w:tc>
          <w:tcPr>
            <w:tcW w:w="2415" w:type="dxa"/>
            <w:shd w:val="clear" w:color="auto" w:fill="auto"/>
          </w:tcPr>
          <w:p w14:paraId="6F59EA8D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8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  <w:bookmarkEnd w:id="1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6" w:name="OLE_LINK4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  <w:bookmarkEnd w:id="1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17" w:name="OLE_LINK4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  <w:bookmarkEnd w:id="1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7880680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2126" w:type="dxa"/>
            <w:shd w:val="clear" w:color="auto" w:fill="auto"/>
          </w:tcPr>
          <w:p w14:paraId="686E5043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972(0.252-1.031)</w:t>
            </w:r>
          </w:p>
        </w:tc>
        <w:tc>
          <w:tcPr>
            <w:tcW w:w="1134" w:type="dxa"/>
            <w:shd w:val="clear" w:color="auto" w:fill="auto"/>
          </w:tcPr>
          <w:p w14:paraId="6B0A0C87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E1392E" w:rsidRPr="00C27CE5" w14:paraId="43090977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4DA1A988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1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  <w:bookmarkEnd w:id="18"/>
          </w:p>
        </w:tc>
        <w:tc>
          <w:tcPr>
            <w:tcW w:w="2415" w:type="dxa"/>
            <w:shd w:val="clear" w:color="auto" w:fill="auto"/>
          </w:tcPr>
          <w:p w14:paraId="4DF1A258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29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90</w:t>
            </w:r>
            <w:bookmarkEnd w:id="1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20" w:name="OLE_LINK4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  <w:bookmarkEnd w:id="2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21" w:name="OLE_LINK5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136</w:t>
            </w:r>
            <w:bookmarkEnd w:id="2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9EDDEF0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2126" w:type="dxa"/>
            <w:shd w:val="clear" w:color="auto" w:fill="auto"/>
          </w:tcPr>
          <w:p w14:paraId="458E7647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55C5A83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27DF8DDA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4CBCE4B5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OLE_LINK1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bookmarkEnd w:id="22"/>
          </w:p>
        </w:tc>
        <w:tc>
          <w:tcPr>
            <w:tcW w:w="2415" w:type="dxa"/>
            <w:shd w:val="clear" w:color="auto" w:fill="auto"/>
          </w:tcPr>
          <w:p w14:paraId="059EE2BA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OLE_LINK30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  <w:bookmarkEnd w:id="2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24" w:name="OLE_LINK5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  <w:bookmarkEnd w:id="2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25" w:name="OLE_LINK5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229</w:t>
            </w:r>
            <w:bookmarkEnd w:id="2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B6CAD6C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2126" w:type="dxa"/>
            <w:shd w:val="clear" w:color="auto" w:fill="auto"/>
          </w:tcPr>
          <w:p w14:paraId="5345D662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93E58C0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50BCF1E9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46519E57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1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Marfan syndrome</w:t>
            </w:r>
            <w:bookmarkEnd w:id="26"/>
          </w:p>
        </w:tc>
        <w:tc>
          <w:tcPr>
            <w:tcW w:w="2415" w:type="dxa"/>
            <w:shd w:val="clear" w:color="auto" w:fill="auto"/>
          </w:tcPr>
          <w:p w14:paraId="443447A5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OLE_LINK31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  <w:bookmarkEnd w:id="2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28" w:name="OLE_LINK5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  <w:bookmarkEnd w:id="2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29" w:name="OLE_LINK5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3.812</w:t>
            </w:r>
            <w:bookmarkEnd w:id="2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4AD6F31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2126" w:type="dxa"/>
            <w:shd w:val="clear" w:color="auto" w:fill="auto"/>
          </w:tcPr>
          <w:p w14:paraId="2C8F7402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66235F7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67F898B9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7B9965C9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0" w:name="OLE_LINK1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bookmarkEnd w:id="30"/>
          </w:p>
        </w:tc>
        <w:tc>
          <w:tcPr>
            <w:tcW w:w="2415" w:type="dxa"/>
            <w:shd w:val="clear" w:color="auto" w:fill="auto"/>
          </w:tcPr>
          <w:p w14:paraId="46E2D0AC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1" w:name="OLE_LINK32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  <w:bookmarkEnd w:id="3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32" w:name="OLE_LINK5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  <w:bookmarkEnd w:id="3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33" w:name="OLE_LINK5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570</w:t>
            </w:r>
            <w:bookmarkEnd w:id="3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66C2BAF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  <w:tc>
          <w:tcPr>
            <w:tcW w:w="2126" w:type="dxa"/>
            <w:shd w:val="clear" w:color="auto" w:fill="auto"/>
          </w:tcPr>
          <w:p w14:paraId="7ED479D7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8531FD2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264D6FE2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4707DE74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4" w:name="OLE_LINK14"/>
            <w:proofErr w:type="spellStart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Valvulopathy</w:t>
            </w:r>
            <w:bookmarkEnd w:id="34"/>
            <w:proofErr w:type="spellEnd"/>
          </w:p>
        </w:tc>
        <w:tc>
          <w:tcPr>
            <w:tcW w:w="2415" w:type="dxa"/>
            <w:shd w:val="clear" w:color="auto" w:fill="auto"/>
          </w:tcPr>
          <w:p w14:paraId="13EDDB8A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5" w:name="OLE_LINK33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885</w:t>
            </w:r>
            <w:bookmarkEnd w:id="3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36" w:name="OLE_LINK5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  <w:bookmarkEnd w:id="3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37" w:name="OLE_LINK5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348</w:t>
            </w:r>
            <w:bookmarkEnd w:id="3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70BF6FB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2126" w:type="dxa"/>
            <w:shd w:val="clear" w:color="auto" w:fill="auto"/>
          </w:tcPr>
          <w:p w14:paraId="110EB75B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C9CCC10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7C2B0234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3CA0480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8" w:name="OLE_LINK1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APACHE II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  <w:bookmarkEnd w:id="38"/>
          </w:p>
        </w:tc>
        <w:tc>
          <w:tcPr>
            <w:tcW w:w="2415" w:type="dxa"/>
            <w:shd w:val="clear" w:color="auto" w:fill="auto"/>
          </w:tcPr>
          <w:p w14:paraId="781B5C57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OLE_LINK34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bookmarkEnd w:id="3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0" w:name="OLE_LINK5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  <w:bookmarkEnd w:id="4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41" w:name="OLE_LINK6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441</w:t>
            </w:r>
            <w:bookmarkEnd w:id="4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CB27E80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01</w:t>
            </w:r>
          </w:p>
        </w:tc>
        <w:tc>
          <w:tcPr>
            <w:tcW w:w="2126" w:type="dxa"/>
            <w:shd w:val="clear" w:color="auto" w:fill="auto"/>
          </w:tcPr>
          <w:p w14:paraId="76ABC8F1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748BA97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74BA7EBD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9006C72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2" w:name="OLE_LINK16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AD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detection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risk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score</w:t>
            </w:r>
            <w:bookmarkEnd w:id="42"/>
          </w:p>
        </w:tc>
        <w:tc>
          <w:tcPr>
            <w:tcW w:w="2415" w:type="dxa"/>
            <w:shd w:val="clear" w:color="auto" w:fill="auto"/>
          </w:tcPr>
          <w:p w14:paraId="404D0617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OLE_LINK35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  <w:bookmarkEnd w:id="4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4" w:name="OLE_LINK6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  <w:bookmarkEnd w:id="4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45" w:name="OLE_LINK6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  <w:bookmarkEnd w:id="4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EF6E6E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2126" w:type="dxa"/>
            <w:shd w:val="clear" w:color="auto" w:fill="auto"/>
          </w:tcPr>
          <w:p w14:paraId="2D6C5624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031774C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1842CAF9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319D1A96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6" w:name="OLE_LINK17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citH3</w:t>
            </w:r>
            <w:bookmarkEnd w:id="46"/>
          </w:p>
        </w:tc>
        <w:tc>
          <w:tcPr>
            <w:tcW w:w="2415" w:type="dxa"/>
            <w:shd w:val="clear" w:color="auto" w:fill="auto"/>
          </w:tcPr>
          <w:p w14:paraId="7311C521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7" w:name="OLE_LINK3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  <w:bookmarkEnd w:id="4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8" w:name="OLE_LINK6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  <w:bookmarkEnd w:id="4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49" w:name="OLE_LINK6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  <w:bookmarkEnd w:id="4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BC47EA0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OLE_LINK73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  <w:bookmarkEnd w:id="50"/>
          </w:p>
        </w:tc>
        <w:tc>
          <w:tcPr>
            <w:tcW w:w="2126" w:type="dxa"/>
            <w:shd w:val="clear" w:color="auto" w:fill="auto"/>
          </w:tcPr>
          <w:p w14:paraId="0C3A6884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792(0.292-0.93)</w:t>
            </w:r>
          </w:p>
        </w:tc>
        <w:tc>
          <w:tcPr>
            <w:tcW w:w="1134" w:type="dxa"/>
            <w:shd w:val="clear" w:color="auto" w:fill="auto"/>
          </w:tcPr>
          <w:p w14:paraId="37C83FC2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E1392E" w:rsidRPr="00C27CE5" w14:paraId="0DBC41ED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55716F99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1" w:name="OLE_LINK18"/>
            <w:proofErr w:type="spellStart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cfDNA</w:t>
            </w:r>
            <w:bookmarkEnd w:id="51"/>
            <w:proofErr w:type="spellEnd"/>
          </w:p>
        </w:tc>
        <w:tc>
          <w:tcPr>
            <w:tcW w:w="2415" w:type="dxa"/>
            <w:shd w:val="clear" w:color="auto" w:fill="auto"/>
          </w:tcPr>
          <w:p w14:paraId="7BD322CF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2" w:name="OLE_LINK37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  <w:bookmarkEnd w:id="5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53" w:name="OLE_LINK6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  <w:bookmarkEnd w:id="53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54" w:name="OLE_LINK6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4.086</w:t>
            </w:r>
            <w:bookmarkEnd w:id="5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DEB646B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  <w:tc>
          <w:tcPr>
            <w:tcW w:w="2126" w:type="dxa"/>
            <w:shd w:val="clear" w:color="auto" w:fill="auto"/>
          </w:tcPr>
          <w:p w14:paraId="7A785B92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65DF63C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406F7B4B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A39EAC1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5" w:name="OLE_LINK19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ucleosomes</w:t>
            </w:r>
            <w:bookmarkEnd w:id="55"/>
          </w:p>
        </w:tc>
        <w:tc>
          <w:tcPr>
            <w:tcW w:w="2415" w:type="dxa"/>
            <w:shd w:val="clear" w:color="auto" w:fill="auto"/>
          </w:tcPr>
          <w:p w14:paraId="6AEFB6CB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6" w:name="OLE_LINK38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  <w:bookmarkEnd w:id="5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57" w:name="OLE_LINK6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  <w:bookmarkEnd w:id="57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58" w:name="OLE_LINK6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533</w:t>
            </w:r>
            <w:bookmarkEnd w:id="58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446AEF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2126" w:type="dxa"/>
            <w:shd w:val="clear" w:color="auto" w:fill="auto"/>
          </w:tcPr>
          <w:p w14:paraId="20C6F691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BEDE4CE" w14:textId="77777777" w:rsidR="00D61345" w:rsidRPr="00C27CE5" w:rsidRDefault="00D61345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0017314F" w14:textId="77777777" w:rsidTr="00E13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0FD9B887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9" w:name="OLE_LINK2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  <w:bookmarkEnd w:id="59"/>
          </w:p>
        </w:tc>
        <w:tc>
          <w:tcPr>
            <w:tcW w:w="2415" w:type="dxa"/>
            <w:shd w:val="clear" w:color="auto" w:fill="auto"/>
          </w:tcPr>
          <w:p w14:paraId="2E88C313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0" w:name="OLE_LINK39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  <w:bookmarkEnd w:id="60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bookmarkStart w:id="61" w:name="OLE_LINK69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  <w:bookmarkEnd w:id="6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62" w:name="OLE_LINK70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  <w:bookmarkEnd w:id="6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FB073F0" w14:textId="77777777" w:rsidR="00D61345" w:rsidRPr="00C27CE5" w:rsidRDefault="00FB09C0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2126" w:type="dxa"/>
            <w:shd w:val="clear" w:color="auto" w:fill="auto"/>
          </w:tcPr>
          <w:p w14:paraId="3F5C9554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DD99ADE" w14:textId="77777777" w:rsidR="00D61345" w:rsidRPr="00C27CE5" w:rsidRDefault="00D61345" w:rsidP="0093190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392E" w:rsidRPr="00C27CE5" w14:paraId="0B733655" w14:textId="77777777" w:rsidTr="00E139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14:paraId="14CB6471" w14:textId="77777777" w:rsidR="00D61345" w:rsidRPr="00C27CE5" w:rsidRDefault="00FB09C0" w:rsidP="0093190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3" w:name="OLE_LINK21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SBP</w:t>
            </w:r>
            <w:bookmarkEnd w:id="63"/>
          </w:p>
        </w:tc>
        <w:tc>
          <w:tcPr>
            <w:tcW w:w="2415" w:type="dxa"/>
            <w:shd w:val="clear" w:color="auto" w:fill="auto"/>
          </w:tcPr>
          <w:p w14:paraId="59D8F421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4" w:name="OLE_LINK40"/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bookmarkEnd w:id="64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5" w:name="OLE_LINK71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  <w:bookmarkEnd w:id="65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66" w:name="OLE_LINK72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  <w:bookmarkEnd w:id="66"/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1A7C82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126" w:type="dxa"/>
            <w:shd w:val="clear" w:color="auto" w:fill="auto"/>
          </w:tcPr>
          <w:p w14:paraId="5A276BC7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496(0.314-0.786)</w:t>
            </w:r>
          </w:p>
        </w:tc>
        <w:tc>
          <w:tcPr>
            <w:tcW w:w="1134" w:type="dxa"/>
            <w:shd w:val="clear" w:color="auto" w:fill="auto"/>
          </w:tcPr>
          <w:p w14:paraId="355EA881" w14:textId="77777777" w:rsidR="00D61345" w:rsidRPr="00C27CE5" w:rsidRDefault="00FB09C0" w:rsidP="0093190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7C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27CE5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5DF809B5" w14:textId="7D3FF652" w:rsidR="00062ABD" w:rsidRDefault="00062ABD"/>
    <w:p w14:paraId="19D9A2D3" w14:textId="365732B3" w:rsidR="00062ABD" w:rsidRDefault="00062ABD" w:rsidP="00EA0095">
      <w:pPr>
        <w:widowControl/>
        <w:jc w:val="left"/>
      </w:pPr>
    </w:p>
    <w:sectPr w:rsidR="00062ABD" w:rsidSect="00EA009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5A10D" w14:textId="77777777" w:rsidR="000320DB" w:rsidRDefault="000320DB" w:rsidP="00EA0095">
      <w:r>
        <w:separator/>
      </w:r>
    </w:p>
  </w:endnote>
  <w:endnote w:type="continuationSeparator" w:id="0">
    <w:p w14:paraId="096BE5DF" w14:textId="77777777" w:rsidR="000320DB" w:rsidRDefault="000320DB" w:rsidP="00EA00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0CEE4" w14:textId="77777777" w:rsidR="000320DB" w:rsidRDefault="000320DB" w:rsidP="00EA0095">
      <w:r>
        <w:separator/>
      </w:r>
    </w:p>
  </w:footnote>
  <w:footnote w:type="continuationSeparator" w:id="0">
    <w:p w14:paraId="02FD9EA0" w14:textId="77777777" w:rsidR="000320DB" w:rsidRDefault="000320DB" w:rsidP="00EA00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A48AC"/>
    <w:multiLevelType w:val="hybridMultilevel"/>
    <w:tmpl w:val="1602CD62"/>
    <w:lvl w:ilvl="0" w:tplc="A3625B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2B14ED9E" w:tentative="1">
      <w:start w:val="1"/>
      <w:numFmt w:val="lowerLetter"/>
      <w:lvlText w:val="%2)"/>
      <w:lvlJc w:val="left"/>
      <w:pPr>
        <w:ind w:left="840" w:hanging="420"/>
      </w:pPr>
    </w:lvl>
    <w:lvl w:ilvl="2" w:tplc="5838AFCC" w:tentative="1">
      <w:start w:val="1"/>
      <w:numFmt w:val="lowerRoman"/>
      <w:lvlText w:val="%3."/>
      <w:lvlJc w:val="right"/>
      <w:pPr>
        <w:ind w:left="1260" w:hanging="420"/>
      </w:pPr>
    </w:lvl>
    <w:lvl w:ilvl="3" w:tplc="D9367FD8" w:tentative="1">
      <w:start w:val="1"/>
      <w:numFmt w:val="decimal"/>
      <w:lvlText w:val="%4."/>
      <w:lvlJc w:val="left"/>
      <w:pPr>
        <w:ind w:left="1680" w:hanging="420"/>
      </w:pPr>
    </w:lvl>
    <w:lvl w:ilvl="4" w:tplc="1A929DFE" w:tentative="1">
      <w:start w:val="1"/>
      <w:numFmt w:val="lowerLetter"/>
      <w:lvlText w:val="%5)"/>
      <w:lvlJc w:val="left"/>
      <w:pPr>
        <w:ind w:left="2100" w:hanging="420"/>
      </w:pPr>
    </w:lvl>
    <w:lvl w:ilvl="5" w:tplc="C8AAAA8C" w:tentative="1">
      <w:start w:val="1"/>
      <w:numFmt w:val="lowerRoman"/>
      <w:lvlText w:val="%6."/>
      <w:lvlJc w:val="right"/>
      <w:pPr>
        <w:ind w:left="2520" w:hanging="420"/>
      </w:pPr>
    </w:lvl>
    <w:lvl w:ilvl="6" w:tplc="26C60752" w:tentative="1">
      <w:start w:val="1"/>
      <w:numFmt w:val="decimal"/>
      <w:lvlText w:val="%7."/>
      <w:lvlJc w:val="left"/>
      <w:pPr>
        <w:ind w:left="2940" w:hanging="420"/>
      </w:pPr>
    </w:lvl>
    <w:lvl w:ilvl="7" w:tplc="38CAF2E8" w:tentative="1">
      <w:start w:val="1"/>
      <w:numFmt w:val="lowerLetter"/>
      <w:lvlText w:val="%8)"/>
      <w:lvlJc w:val="left"/>
      <w:pPr>
        <w:ind w:left="3360" w:hanging="420"/>
      </w:pPr>
    </w:lvl>
    <w:lvl w:ilvl="8" w:tplc="3F2CEA06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D1292"/>
    <w:rsid w:val="00003FA4"/>
    <w:rsid w:val="00011DE1"/>
    <w:rsid w:val="00017B4A"/>
    <w:rsid w:val="00020864"/>
    <w:rsid w:val="000320DB"/>
    <w:rsid w:val="00051BCB"/>
    <w:rsid w:val="000616D7"/>
    <w:rsid w:val="00062ABD"/>
    <w:rsid w:val="00074613"/>
    <w:rsid w:val="0008463F"/>
    <w:rsid w:val="00090F33"/>
    <w:rsid w:val="000A2F73"/>
    <w:rsid w:val="000A548C"/>
    <w:rsid w:val="000B117F"/>
    <w:rsid w:val="000D2754"/>
    <w:rsid w:val="000E0A96"/>
    <w:rsid w:val="000E74E2"/>
    <w:rsid w:val="000F059C"/>
    <w:rsid w:val="000F3D2C"/>
    <w:rsid w:val="00110BB6"/>
    <w:rsid w:val="001238DB"/>
    <w:rsid w:val="00131850"/>
    <w:rsid w:val="00161346"/>
    <w:rsid w:val="001715B6"/>
    <w:rsid w:val="00173D79"/>
    <w:rsid w:val="00180188"/>
    <w:rsid w:val="00180D5B"/>
    <w:rsid w:val="001C2247"/>
    <w:rsid w:val="001C7DB2"/>
    <w:rsid w:val="001F128E"/>
    <w:rsid w:val="001F5CF3"/>
    <w:rsid w:val="002002C9"/>
    <w:rsid w:val="00202C2E"/>
    <w:rsid w:val="00213BC2"/>
    <w:rsid w:val="002336A2"/>
    <w:rsid w:val="002356D1"/>
    <w:rsid w:val="00243BAB"/>
    <w:rsid w:val="0026065D"/>
    <w:rsid w:val="0026249B"/>
    <w:rsid w:val="00276306"/>
    <w:rsid w:val="00282909"/>
    <w:rsid w:val="002832AA"/>
    <w:rsid w:val="00284FEA"/>
    <w:rsid w:val="002A0758"/>
    <w:rsid w:val="002D3F54"/>
    <w:rsid w:val="002F57C2"/>
    <w:rsid w:val="002F6F81"/>
    <w:rsid w:val="00301645"/>
    <w:rsid w:val="00310451"/>
    <w:rsid w:val="00316A37"/>
    <w:rsid w:val="00317DC8"/>
    <w:rsid w:val="00320DDE"/>
    <w:rsid w:val="00331C11"/>
    <w:rsid w:val="003415D0"/>
    <w:rsid w:val="003457DD"/>
    <w:rsid w:val="003554FF"/>
    <w:rsid w:val="003763FC"/>
    <w:rsid w:val="003815DA"/>
    <w:rsid w:val="003C61E5"/>
    <w:rsid w:val="003E0533"/>
    <w:rsid w:val="003E3D72"/>
    <w:rsid w:val="004047BA"/>
    <w:rsid w:val="00410499"/>
    <w:rsid w:val="0041482D"/>
    <w:rsid w:val="004163E5"/>
    <w:rsid w:val="00424371"/>
    <w:rsid w:val="004243E0"/>
    <w:rsid w:val="00442D1E"/>
    <w:rsid w:val="00454BE8"/>
    <w:rsid w:val="00455ECA"/>
    <w:rsid w:val="0046295E"/>
    <w:rsid w:val="00467E61"/>
    <w:rsid w:val="004827F5"/>
    <w:rsid w:val="004846C8"/>
    <w:rsid w:val="00486947"/>
    <w:rsid w:val="00494860"/>
    <w:rsid w:val="004A0A09"/>
    <w:rsid w:val="004A3A37"/>
    <w:rsid w:val="004B4EB0"/>
    <w:rsid w:val="004B77C2"/>
    <w:rsid w:val="004D1292"/>
    <w:rsid w:val="004F01E4"/>
    <w:rsid w:val="00501CDC"/>
    <w:rsid w:val="005026D7"/>
    <w:rsid w:val="00506BC3"/>
    <w:rsid w:val="005109A1"/>
    <w:rsid w:val="0051105B"/>
    <w:rsid w:val="00520B34"/>
    <w:rsid w:val="00523AF8"/>
    <w:rsid w:val="00530576"/>
    <w:rsid w:val="00545793"/>
    <w:rsid w:val="005459AC"/>
    <w:rsid w:val="00545F6A"/>
    <w:rsid w:val="00564BDA"/>
    <w:rsid w:val="00565B13"/>
    <w:rsid w:val="005708A4"/>
    <w:rsid w:val="00580E9D"/>
    <w:rsid w:val="0059037A"/>
    <w:rsid w:val="005A1332"/>
    <w:rsid w:val="005A30D2"/>
    <w:rsid w:val="005B3FD0"/>
    <w:rsid w:val="005D6784"/>
    <w:rsid w:val="005E10B3"/>
    <w:rsid w:val="005E5A7D"/>
    <w:rsid w:val="005F3921"/>
    <w:rsid w:val="00607397"/>
    <w:rsid w:val="00624B04"/>
    <w:rsid w:val="00631CE5"/>
    <w:rsid w:val="00637B42"/>
    <w:rsid w:val="00642135"/>
    <w:rsid w:val="006463A7"/>
    <w:rsid w:val="00666014"/>
    <w:rsid w:val="00670E2D"/>
    <w:rsid w:val="00675471"/>
    <w:rsid w:val="00694838"/>
    <w:rsid w:val="006C22AE"/>
    <w:rsid w:val="006C594D"/>
    <w:rsid w:val="006F1B01"/>
    <w:rsid w:val="00705E81"/>
    <w:rsid w:val="00746EB6"/>
    <w:rsid w:val="00750721"/>
    <w:rsid w:val="007548CC"/>
    <w:rsid w:val="007B49E8"/>
    <w:rsid w:val="007C4938"/>
    <w:rsid w:val="007D0DF9"/>
    <w:rsid w:val="007D1E9A"/>
    <w:rsid w:val="007D4500"/>
    <w:rsid w:val="007E2292"/>
    <w:rsid w:val="007F056A"/>
    <w:rsid w:val="00827A83"/>
    <w:rsid w:val="00833406"/>
    <w:rsid w:val="0083349B"/>
    <w:rsid w:val="008369CB"/>
    <w:rsid w:val="00853437"/>
    <w:rsid w:val="0085400C"/>
    <w:rsid w:val="008730DA"/>
    <w:rsid w:val="008765CD"/>
    <w:rsid w:val="00885211"/>
    <w:rsid w:val="008B2042"/>
    <w:rsid w:val="008B3480"/>
    <w:rsid w:val="008C28F1"/>
    <w:rsid w:val="008C4882"/>
    <w:rsid w:val="008F0205"/>
    <w:rsid w:val="00906D70"/>
    <w:rsid w:val="00921A9C"/>
    <w:rsid w:val="00926A6C"/>
    <w:rsid w:val="0093190E"/>
    <w:rsid w:val="00962619"/>
    <w:rsid w:val="00967735"/>
    <w:rsid w:val="00982ADA"/>
    <w:rsid w:val="009B36DA"/>
    <w:rsid w:val="009D2EA7"/>
    <w:rsid w:val="009F2C8D"/>
    <w:rsid w:val="009F69C2"/>
    <w:rsid w:val="00A00C87"/>
    <w:rsid w:val="00A278D0"/>
    <w:rsid w:val="00A33DFC"/>
    <w:rsid w:val="00A506FB"/>
    <w:rsid w:val="00A94003"/>
    <w:rsid w:val="00A97E33"/>
    <w:rsid w:val="00AA3497"/>
    <w:rsid w:val="00AB3A5F"/>
    <w:rsid w:val="00AC7812"/>
    <w:rsid w:val="00AD4F55"/>
    <w:rsid w:val="00AF5ECB"/>
    <w:rsid w:val="00B0538B"/>
    <w:rsid w:val="00B05E8A"/>
    <w:rsid w:val="00B42507"/>
    <w:rsid w:val="00B55692"/>
    <w:rsid w:val="00B5667E"/>
    <w:rsid w:val="00B6612C"/>
    <w:rsid w:val="00B860B8"/>
    <w:rsid w:val="00B94A06"/>
    <w:rsid w:val="00BA004A"/>
    <w:rsid w:val="00BB7E9C"/>
    <w:rsid w:val="00BE62C0"/>
    <w:rsid w:val="00BE7D94"/>
    <w:rsid w:val="00BF0E56"/>
    <w:rsid w:val="00BF340F"/>
    <w:rsid w:val="00C1079B"/>
    <w:rsid w:val="00C10B8A"/>
    <w:rsid w:val="00C27CE5"/>
    <w:rsid w:val="00C428B6"/>
    <w:rsid w:val="00C42B27"/>
    <w:rsid w:val="00C453D7"/>
    <w:rsid w:val="00C478F2"/>
    <w:rsid w:val="00C602F5"/>
    <w:rsid w:val="00C64849"/>
    <w:rsid w:val="00C77018"/>
    <w:rsid w:val="00C85DA9"/>
    <w:rsid w:val="00C876DB"/>
    <w:rsid w:val="00CA0231"/>
    <w:rsid w:val="00CB1E36"/>
    <w:rsid w:val="00CB5156"/>
    <w:rsid w:val="00CB7453"/>
    <w:rsid w:val="00CC0AD5"/>
    <w:rsid w:val="00CE2940"/>
    <w:rsid w:val="00CF7445"/>
    <w:rsid w:val="00D20696"/>
    <w:rsid w:val="00D20A6B"/>
    <w:rsid w:val="00D2795B"/>
    <w:rsid w:val="00D52078"/>
    <w:rsid w:val="00D61345"/>
    <w:rsid w:val="00D61E86"/>
    <w:rsid w:val="00D83754"/>
    <w:rsid w:val="00D91F4C"/>
    <w:rsid w:val="00DB2A97"/>
    <w:rsid w:val="00DC5E3B"/>
    <w:rsid w:val="00DD1B54"/>
    <w:rsid w:val="00DD6DD2"/>
    <w:rsid w:val="00DE4228"/>
    <w:rsid w:val="00DE6232"/>
    <w:rsid w:val="00E0359C"/>
    <w:rsid w:val="00E1392E"/>
    <w:rsid w:val="00E33256"/>
    <w:rsid w:val="00E33756"/>
    <w:rsid w:val="00E33C92"/>
    <w:rsid w:val="00E33F39"/>
    <w:rsid w:val="00E408E7"/>
    <w:rsid w:val="00E513F9"/>
    <w:rsid w:val="00E55241"/>
    <w:rsid w:val="00E65D92"/>
    <w:rsid w:val="00E72E79"/>
    <w:rsid w:val="00E7302F"/>
    <w:rsid w:val="00E85A70"/>
    <w:rsid w:val="00EA0095"/>
    <w:rsid w:val="00EA12F6"/>
    <w:rsid w:val="00EA3C9F"/>
    <w:rsid w:val="00EA6B35"/>
    <w:rsid w:val="00EC78FB"/>
    <w:rsid w:val="00ED421D"/>
    <w:rsid w:val="00EE6870"/>
    <w:rsid w:val="00F03D85"/>
    <w:rsid w:val="00F40FB7"/>
    <w:rsid w:val="00F64163"/>
    <w:rsid w:val="00F93230"/>
    <w:rsid w:val="00FA2F7A"/>
    <w:rsid w:val="00FB09C0"/>
    <w:rsid w:val="00FD27E1"/>
    <w:rsid w:val="00FE0F7E"/>
    <w:rsid w:val="00FF19C3"/>
    <w:rsid w:val="00FF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7B46D"/>
  <w15:chartTrackingRefBased/>
  <w15:docId w15:val="{11D3AC39-981B-4901-BF28-D96785C24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2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129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1292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4D12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29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D12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D12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D129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D1292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4D1292"/>
    <w:pPr>
      <w:ind w:firstLineChars="200" w:firstLine="420"/>
    </w:pPr>
  </w:style>
  <w:style w:type="table" w:styleId="6">
    <w:name w:val="List Table 6 Colorful"/>
    <w:basedOn w:val="a1"/>
    <w:uiPriority w:val="51"/>
    <w:rsid w:val="00CA023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">
    <w:name w:val="Plain Table 4"/>
    <w:basedOn w:val="a1"/>
    <w:uiPriority w:val="44"/>
    <w:rsid w:val="00CA02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1C0" w:themeFill="background1" w:themeFillShade="F2"/>
      </w:tcPr>
    </w:tblStylePr>
    <w:tblStylePr w:type="band1Horz">
      <w:tblPr/>
      <w:tcPr>
        <w:shd w:val="clear" w:color="auto" w:fill="BCE1C0" w:themeFill="background1" w:themeFillShade="F2"/>
      </w:tcPr>
    </w:tblStyle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C10B8A"/>
    <w:rPr>
      <w:rFonts w:ascii="Times New Roman" w:hAnsi="Times New Roman" w:cs="Times New Roman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10B8A"/>
    <w:rPr>
      <w:rFonts w:ascii="Times New Roman" w:hAnsi="Times New Roman" w:cs="Times New Roman"/>
      <w:sz w:val="18"/>
      <w:szCs w:val="18"/>
    </w:rPr>
  </w:style>
  <w:style w:type="paragraph" w:styleId="ad">
    <w:name w:val="Revision"/>
    <w:hidden/>
    <w:uiPriority w:val="99"/>
    <w:semiHidden/>
    <w:rsid w:val="007E2292"/>
  </w:style>
  <w:style w:type="paragraph" w:styleId="ae">
    <w:name w:val="annotation subject"/>
    <w:basedOn w:val="a9"/>
    <w:next w:val="a9"/>
    <w:link w:val="af"/>
    <w:uiPriority w:val="99"/>
    <w:semiHidden/>
    <w:unhideWhenUsed/>
    <w:rsid w:val="00C27CE5"/>
    <w:rPr>
      <w:b/>
      <w:bCs/>
    </w:rPr>
  </w:style>
  <w:style w:type="character" w:customStyle="1" w:styleId="af">
    <w:name w:val="批注主题 字符"/>
    <w:basedOn w:val="aa"/>
    <w:link w:val="ae"/>
    <w:uiPriority w:val="99"/>
    <w:semiHidden/>
    <w:rsid w:val="00C27CE5"/>
    <w:rPr>
      <w:rFonts w:ascii="Tahoma" w:hAnsi="Tahoma" w:cs="Tahoma"/>
      <w:b/>
      <w:bCs/>
      <w:sz w:val="16"/>
      <w:szCs w:val="20"/>
    </w:rPr>
  </w:style>
  <w:style w:type="table" w:styleId="af0">
    <w:name w:val="Table Grid"/>
    <w:basedOn w:val="a1"/>
    <w:uiPriority w:val="39"/>
    <w:rsid w:val="00486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4</Pages>
  <Words>467</Words>
  <Characters>2665</Characters>
  <Application>Microsoft Office Word</Application>
  <DocSecurity>0</DocSecurity>
  <Lines>22</Lines>
  <Paragraphs>6</Paragraphs>
  <ScaleCrop>false</ScaleCrop>
  <Company/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884</dc:creator>
  <cp:lastModifiedBy>fu884</cp:lastModifiedBy>
  <cp:revision>60</cp:revision>
  <dcterms:created xsi:type="dcterms:W3CDTF">2020-12-03T19:13:00Z</dcterms:created>
  <dcterms:modified xsi:type="dcterms:W3CDTF">2021-08-15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252</vt:i4>
  </property>
  <property fmtid="{D5CDD505-2E9C-101B-9397-08002B2CF9AE}" pid="4" name="LastTick">
    <vt:r8>44172.4668287037</vt:r8>
  </property>
  <property fmtid="{D5CDD505-2E9C-101B-9397-08002B2CF9AE}" pid="5" name="EditTimer">
    <vt:i4>255</vt:i4>
  </property>
</Properties>
</file>